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B2A" w:rsidRPr="00F90656" w:rsidRDefault="00532B2A" w:rsidP="00532B2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BE"/>
        </w:rPr>
      </w:pPr>
      <w:r w:rsidRPr="00F9065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BE"/>
        </w:rPr>
        <w:t>S3. All calculated correlations.</w:t>
      </w:r>
    </w:p>
    <w:p w:rsidR="00532B2A" w:rsidRPr="00523D61" w:rsidRDefault="00532B2A" w:rsidP="00532B2A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</w:pPr>
      <w:bookmarkStart w:id="0" w:name="_GoBack"/>
      <w:bookmarkEnd w:id="0"/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All calculated correlations between the </w:t>
      </w:r>
      <w:proofErr w:type="spellStart"/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>unnormalized</w:t>
      </w:r>
      <w:proofErr w:type="spellEnd"/>
      <w:r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 lateral condyle</w:t>
      </w:r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 loading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>variables</w:t>
      </w:r>
      <w:r w:rsidRPr="00523D61"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 and the cartilage thickness and T1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nl-BE"/>
        </w:rPr>
        <w:t xml:space="preserve">ρ and T2 relaxation time of the lateral condyle. </w:t>
      </w:r>
    </w:p>
    <w:tbl>
      <w:tblPr>
        <w:tblpPr w:leftFromText="141" w:rightFromText="141" w:vertAnchor="text" w:horzAnchor="margin" w:tblpY="161"/>
        <w:tblW w:w="14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532B2A" w:rsidRPr="00DA14C3" w:rsidTr="00850141">
        <w:trPr>
          <w:trHeight w:val="48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79348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</w:p>
          <w:p w:rsidR="00532B2A" w:rsidRPr="0079348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</w:p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Lateral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Condyl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Peak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Peak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ot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1rho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ot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2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1rho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2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1rho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ater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T2 time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First Peak Contact For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Anterior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Poster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3 (0.20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38 (0.08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5 (0.38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29 (0.289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Compress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16 (0.7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37 (0.9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4 (0.4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14 (0.621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Late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42 (0.94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39 (0.9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1 (0.46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16 (0.576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Resul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11 (0.65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27 (0.8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5 (0.38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13 (0.639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econd Peak Contact For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Anterior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Poster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32 (0.87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05 (0.56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 (0.007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1 (0.45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Compress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9 (0.14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05 (0.57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49 (0.075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2 (0.474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Late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39 (0.9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06 (0.59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66 (0.012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21 (0.442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Resul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32 (0.1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02 (0.5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52 (0.062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24 (0.397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Impul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Anterior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Posteri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7 (0.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5 (0.03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35 (0.22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16 (0.558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Compress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46 (0.043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5 (0.029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09 (0.7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11 (0.695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-Late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53 (0.024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4 (0.19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5 (0.072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27 (0.333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Resul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46 (0.043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5 (0.029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09 (0.7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11 (0.695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n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ress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First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35 (0.098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49 (0.032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6 (0.36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15 (0.602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Second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19 (0.24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36 (0.096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8 (0.3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1 (0.724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Max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ress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First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36 (0.093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5 (0.031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7 (0.35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08 (0.783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DA14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Second Pe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06 (0.4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2 (0.2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43 (0.1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05 (0.853)</w:t>
            </w:r>
          </w:p>
        </w:tc>
      </w:tr>
      <w:tr w:rsidR="00532B2A" w:rsidRPr="00DA14C3" w:rsidTr="00850141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verage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ressure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during</w:t>
            </w:r>
            <w:proofErr w:type="spellEnd"/>
            <w:r w:rsidRPr="00DA14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stan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57 (0.015)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71 (0.002)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.09 (0.77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2B2A" w:rsidRPr="00DA14C3" w:rsidRDefault="00532B2A" w:rsidP="00850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DA14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-0.33 (0.232)</w:t>
            </w:r>
          </w:p>
        </w:tc>
      </w:tr>
    </w:tbl>
    <w:p w:rsidR="00532B2A" w:rsidRDefault="00532B2A" w:rsidP="00532B2A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EA76B4">
        <w:rPr>
          <w:rFonts w:ascii="Times New Roman" w:hAnsi="Times New Roman" w:cs="Times New Roman"/>
          <w:sz w:val="18"/>
          <w:szCs w:val="18"/>
          <w:lang w:val="en-US"/>
        </w:rPr>
        <w:t>nc</w:t>
      </w:r>
      <w:proofErr w:type="spellEnd"/>
      <w:r w:rsidRPr="00EA76B4">
        <w:rPr>
          <w:rFonts w:ascii="Times New Roman" w:hAnsi="Times New Roman" w:cs="Times New Roman"/>
          <w:sz w:val="18"/>
          <w:szCs w:val="18"/>
          <w:lang w:val="en-US"/>
        </w:rPr>
        <w:t>: not calculated, *p-value &lt;0.10 and ** p-value &lt;0.05</w:t>
      </w:r>
    </w:p>
    <w:p w:rsidR="0078088B" w:rsidRPr="00532B2A" w:rsidRDefault="0078088B" w:rsidP="00532B2A">
      <w:pPr>
        <w:rPr>
          <w:lang w:val="en-US"/>
        </w:rPr>
      </w:pPr>
    </w:p>
    <w:sectPr w:rsidR="0078088B" w:rsidRPr="00532B2A" w:rsidSect="00532B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B2A"/>
    <w:rsid w:val="00532B2A"/>
    <w:rsid w:val="0078088B"/>
    <w:rsid w:val="0090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889E90"/>
  <w15:chartTrackingRefBased/>
  <w15:docId w15:val="{91BE1F5A-0248-460E-ACE0-E7718C5D1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B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857</Characters>
  <Application>Microsoft Office Word</Application>
  <DocSecurity>0</DocSecurity>
  <Lines>15</Lines>
  <Paragraphs>4</Paragraphs>
  <ScaleCrop>false</ScaleCrop>
  <Company>KULeuven</Company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Van Rossom</dc:creator>
  <cp:keywords/>
  <dc:description/>
  <cp:lastModifiedBy>Sam Van Rossom</cp:lastModifiedBy>
  <cp:revision>2</cp:revision>
  <dcterms:created xsi:type="dcterms:W3CDTF">2016-11-28T08:54:00Z</dcterms:created>
  <dcterms:modified xsi:type="dcterms:W3CDTF">2016-12-30T10:51:00Z</dcterms:modified>
</cp:coreProperties>
</file>